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C0B3C" w14:textId="2BC0C01F" w:rsidR="00B42882" w:rsidRDefault="00B42882" w:rsidP="00532474">
      <w:pPr>
        <w:pStyle w:val="Heading1"/>
        <w:rPr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EE5D9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3A1237" w:rsidRPr="00706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945F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="00D669D2" w:rsidRPr="00706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ble </w:t>
      </w:r>
      <w:r w:rsidR="00CA24B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="00D669D2" w:rsidRPr="00706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="003927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ar</w:t>
      </w:r>
      <w:r w:rsidR="00C34F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s</w:t>
      </w:r>
      <w:r w:rsidR="003927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</w:t>
      </w:r>
      <w:proofErr w:type="spellEnd"/>
      <w:r w:rsidR="003927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orbidity Index</w:t>
      </w:r>
      <w:r w:rsidR="00C34F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CI)</w:t>
      </w:r>
      <w:r w:rsidR="003927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Drug Comorbidity Index</w:t>
      </w:r>
      <w:r w:rsidR="00DE39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DCI)</w:t>
      </w:r>
      <w:r w:rsidR="003927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ratification in the study cohort</w:t>
      </w:r>
      <w:r w:rsidR="00DE39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49FBEC1" w14:textId="3D7A335F" w:rsidR="00B42882" w:rsidRDefault="00B42882" w:rsidP="00B42882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2657" w:tblpY="-45"/>
        <w:tblW w:w="0" w:type="auto"/>
        <w:tblLook w:val="04A0" w:firstRow="1" w:lastRow="0" w:firstColumn="1" w:lastColumn="0" w:noHBand="0" w:noVBand="1"/>
      </w:tblPr>
      <w:tblGrid>
        <w:gridCol w:w="1229"/>
        <w:gridCol w:w="1675"/>
        <w:gridCol w:w="1675"/>
        <w:gridCol w:w="1675"/>
      </w:tblGrid>
      <w:tr w:rsidR="000C38CB" w:rsidRPr="003927EE" w14:paraId="1C35596A" w14:textId="77777777" w:rsidTr="008A501D">
        <w:trPr>
          <w:trHeight w:val="242"/>
        </w:trPr>
        <w:tc>
          <w:tcPr>
            <w:tcW w:w="1229" w:type="dxa"/>
            <w:hideMark/>
          </w:tcPr>
          <w:p w14:paraId="00E5AD5B" w14:textId="77777777" w:rsidR="000C38CB" w:rsidRPr="003927EE" w:rsidRDefault="000C38CB" w:rsidP="008A501D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75" w:type="dxa"/>
            <w:vAlign w:val="center"/>
            <w:hideMark/>
          </w:tcPr>
          <w:p w14:paraId="06383921" w14:textId="77777777" w:rsidR="000C38CB" w:rsidRPr="003927EE" w:rsidRDefault="000C38CB" w:rsidP="008A501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927E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CI-Q1</w:t>
            </w:r>
          </w:p>
        </w:tc>
        <w:tc>
          <w:tcPr>
            <w:tcW w:w="1675" w:type="dxa"/>
            <w:vAlign w:val="center"/>
            <w:hideMark/>
          </w:tcPr>
          <w:p w14:paraId="35F45BE4" w14:textId="77777777" w:rsidR="000C38CB" w:rsidRPr="003927EE" w:rsidRDefault="000C38CB" w:rsidP="008A501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927E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CI-Q2</w:t>
            </w:r>
          </w:p>
        </w:tc>
        <w:tc>
          <w:tcPr>
            <w:tcW w:w="1675" w:type="dxa"/>
            <w:vAlign w:val="center"/>
            <w:hideMark/>
          </w:tcPr>
          <w:p w14:paraId="7A7601F0" w14:textId="77777777" w:rsidR="000C38CB" w:rsidRPr="003927EE" w:rsidRDefault="000C38CB" w:rsidP="008A501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927E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CI-Q3</w:t>
            </w:r>
          </w:p>
        </w:tc>
      </w:tr>
      <w:tr w:rsidR="000C38CB" w:rsidRPr="003927EE" w14:paraId="64B1B70D" w14:textId="77777777" w:rsidTr="008A501D">
        <w:trPr>
          <w:trHeight w:val="263"/>
        </w:trPr>
        <w:tc>
          <w:tcPr>
            <w:tcW w:w="1229" w:type="dxa"/>
            <w:vAlign w:val="center"/>
            <w:hideMark/>
          </w:tcPr>
          <w:p w14:paraId="45B3E97C" w14:textId="77777777" w:rsidR="000C38CB" w:rsidRPr="008A501D" w:rsidRDefault="000C38CB" w:rsidP="008A501D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sv-SE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  <w:t xml:space="preserve">CCI = </w:t>
            </w:r>
            <w:r w:rsidRPr="003927E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75" w:type="dxa"/>
            <w:vAlign w:val="center"/>
            <w:hideMark/>
          </w:tcPr>
          <w:p w14:paraId="221119CF" w14:textId="77777777" w:rsidR="000C38CB" w:rsidRPr="008A501D" w:rsidRDefault="000C38CB" w:rsidP="008A50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987">
              <w:rPr>
                <w:rFonts w:eastAsia="Times New Roman" w:cs="Times New Roman"/>
                <w:color w:val="000000"/>
                <w:szCs w:val="24"/>
                <w:lang w:eastAsia="en-GB"/>
              </w:rPr>
              <w:t>358</w:t>
            </w:r>
            <w:r w:rsidRPr="008A501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66)</w:t>
            </w:r>
          </w:p>
        </w:tc>
        <w:tc>
          <w:tcPr>
            <w:tcW w:w="1675" w:type="dxa"/>
            <w:vAlign w:val="center"/>
            <w:hideMark/>
          </w:tcPr>
          <w:p w14:paraId="0517D2ED" w14:textId="77777777" w:rsidR="000C38CB" w:rsidRPr="003927EE" w:rsidRDefault="000C38CB" w:rsidP="008A501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69 (68)</w:t>
            </w:r>
          </w:p>
        </w:tc>
        <w:tc>
          <w:tcPr>
            <w:tcW w:w="1675" w:type="dxa"/>
            <w:vAlign w:val="center"/>
            <w:hideMark/>
          </w:tcPr>
          <w:p w14:paraId="7E036E77" w14:textId="77777777" w:rsidR="000C38CB" w:rsidRPr="003927EE" w:rsidRDefault="000C38CB" w:rsidP="008A501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71 (69)</w:t>
            </w:r>
          </w:p>
        </w:tc>
      </w:tr>
      <w:tr w:rsidR="000C38CB" w:rsidRPr="003927EE" w14:paraId="35C96F75" w14:textId="77777777" w:rsidTr="008A501D">
        <w:trPr>
          <w:trHeight w:val="242"/>
        </w:trPr>
        <w:tc>
          <w:tcPr>
            <w:tcW w:w="1229" w:type="dxa"/>
            <w:vAlign w:val="center"/>
            <w:hideMark/>
          </w:tcPr>
          <w:p w14:paraId="10C85640" w14:textId="77777777" w:rsidR="000C38CB" w:rsidRPr="003927EE" w:rsidRDefault="000C38CB" w:rsidP="008A501D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  <w:t xml:space="preserve">CCI = </w:t>
            </w:r>
            <w:r w:rsidRPr="003927E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75" w:type="dxa"/>
            <w:vAlign w:val="center"/>
            <w:hideMark/>
          </w:tcPr>
          <w:p w14:paraId="70A197A2" w14:textId="77777777" w:rsidR="000C38CB" w:rsidRPr="003927EE" w:rsidRDefault="000C38CB" w:rsidP="008A501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9 (11)</w:t>
            </w:r>
          </w:p>
        </w:tc>
        <w:tc>
          <w:tcPr>
            <w:tcW w:w="1675" w:type="dxa"/>
            <w:vAlign w:val="center"/>
            <w:hideMark/>
          </w:tcPr>
          <w:p w14:paraId="02431F83" w14:textId="77777777" w:rsidR="000C38CB" w:rsidRPr="008A501D" w:rsidRDefault="000C38CB" w:rsidP="008A50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E3987">
              <w:rPr>
                <w:rFonts w:eastAsia="Times New Roman" w:cs="Times New Roman"/>
                <w:color w:val="000000"/>
                <w:szCs w:val="24"/>
                <w:lang w:eastAsia="en-GB"/>
              </w:rPr>
              <w:t>74</w:t>
            </w:r>
            <w:r w:rsidRPr="008A501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14)</w:t>
            </w:r>
          </w:p>
        </w:tc>
        <w:tc>
          <w:tcPr>
            <w:tcW w:w="1675" w:type="dxa"/>
            <w:vAlign w:val="center"/>
            <w:hideMark/>
          </w:tcPr>
          <w:p w14:paraId="641C893A" w14:textId="77777777" w:rsidR="000C38CB" w:rsidRPr="003927EE" w:rsidRDefault="000C38CB" w:rsidP="008A501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9 (13)</w:t>
            </w:r>
          </w:p>
        </w:tc>
      </w:tr>
      <w:tr w:rsidR="000C38CB" w:rsidRPr="003927EE" w14:paraId="7BD6599A" w14:textId="77777777" w:rsidTr="008A501D">
        <w:trPr>
          <w:trHeight w:val="242"/>
        </w:trPr>
        <w:tc>
          <w:tcPr>
            <w:tcW w:w="1229" w:type="dxa"/>
            <w:vAlign w:val="center"/>
            <w:hideMark/>
          </w:tcPr>
          <w:p w14:paraId="0BC5AFE0" w14:textId="4379E4A9" w:rsidR="000C38CB" w:rsidRPr="003927EE" w:rsidRDefault="000C38CB" w:rsidP="008A501D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  <w:t xml:space="preserve">CCI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  <w:sym w:font="Symbol" w:char="F0B3"/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  <w:t xml:space="preserve"> </w:t>
            </w:r>
            <w:r w:rsidRPr="003927E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75" w:type="dxa"/>
            <w:vAlign w:val="center"/>
            <w:hideMark/>
          </w:tcPr>
          <w:p w14:paraId="39F8EC15" w14:textId="365F6FD5" w:rsidR="000C38CB" w:rsidRPr="003927EE" w:rsidRDefault="00DE3987" w:rsidP="008A501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  <w:r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C38CB"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0C38C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  <w:r w:rsidR="000C38CB"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675" w:type="dxa"/>
            <w:vAlign w:val="center"/>
            <w:hideMark/>
          </w:tcPr>
          <w:p w14:paraId="1D85B4F4" w14:textId="1535FC81" w:rsidR="000C38CB" w:rsidRPr="003927EE" w:rsidRDefault="00DE3987" w:rsidP="008A501D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  <w:r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C38CB"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0C38C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  <w:r w:rsidR="000C38CB" w:rsidRPr="003927EE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675" w:type="dxa"/>
            <w:vAlign w:val="center"/>
            <w:hideMark/>
          </w:tcPr>
          <w:p w14:paraId="2D7BA785" w14:textId="4DBA6317" w:rsidR="000C38CB" w:rsidRPr="008A501D" w:rsidRDefault="00DE3987" w:rsidP="008A50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99</w:t>
            </w:r>
            <w:r w:rsidRPr="008A501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C38CB" w:rsidRPr="008A501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="000C38C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8</w:t>
            </w:r>
            <w:r w:rsidR="000C38CB" w:rsidRPr="008A501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</w:tbl>
    <w:p w14:paraId="1411909E" w14:textId="77777777" w:rsidR="000C38CB" w:rsidRDefault="000C38CB" w:rsidP="00B42882">
      <w:pPr>
        <w:rPr>
          <w:lang w:val="en-US"/>
        </w:rPr>
      </w:pPr>
    </w:p>
    <w:p w14:paraId="4F11C407" w14:textId="779A23BF" w:rsidR="00B42882" w:rsidRDefault="00B42882" w:rsidP="00B42882">
      <w:pPr>
        <w:rPr>
          <w:lang w:val="en-US"/>
        </w:rPr>
      </w:pPr>
    </w:p>
    <w:p w14:paraId="6F5A431B" w14:textId="704716A2" w:rsidR="00B42882" w:rsidRDefault="00B42882" w:rsidP="00B42882">
      <w:pPr>
        <w:rPr>
          <w:lang w:val="en-US"/>
        </w:rPr>
      </w:pPr>
    </w:p>
    <w:p w14:paraId="508CB47E" w14:textId="029CA409" w:rsidR="00D669D2" w:rsidRPr="003A1237" w:rsidRDefault="00DE3987" w:rsidP="00706AF6">
      <w:pPr>
        <w:rPr>
          <w:lang w:val="en-US"/>
        </w:rPr>
      </w:pPr>
      <w:r w:rsidRPr="00532474">
        <w:rPr>
          <w:i/>
          <w:iCs/>
          <w:lang w:val="en-US"/>
        </w:rPr>
        <w:t xml:space="preserve">Legend: number (proportion) are shown for each </w:t>
      </w:r>
      <w:proofErr w:type="gramStart"/>
      <w:r w:rsidRPr="00532474">
        <w:rPr>
          <w:i/>
          <w:iCs/>
          <w:lang w:val="en-US"/>
        </w:rPr>
        <w:t>strat</w:t>
      </w:r>
      <w:r w:rsidR="00532474">
        <w:rPr>
          <w:i/>
          <w:iCs/>
          <w:lang w:val="en-US"/>
        </w:rPr>
        <w:t>a</w:t>
      </w:r>
      <w:proofErr w:type="gramEnd"/>
    </w:p>
    <w:sectPr w:rsidR="00D669D2" w:rsidRPr="003A1237" w:rsidSect="005324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DF7462"/>
    <w:multiLevelType w:val="hybridMultilevel"/>
    <w:tmpl w:val="DAC20082"/>
    <w:lvl w:ilvl="0" w:tplc="129EB0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F8F"/>
    <w:rsid w:val="00000B53"/>
    <w:rsid w:val="00021782"/>
    <w:rsid w:val="00053864"/>
    <w:rsid w:val="00083A09"/>
    <w:rsid w:val="000A7F42"/>
    <w:rsid w:val="000C38CB"/>
    <w:rsid w:val="000F3E58"/>
    <w:rsid w:val="001134F8"/>
    <w:rsid w:val="001251E8"/>
    <w:rsid w:val="00130B32"/>
    <w:rsid w:val="001420F1"/>
    <w:rsid w:val="0015692F"/>
    <w:rsid w:val="00176009"/>
    <w:rsid w:val="0018628B"/>
    <w:rsid w:val="001C06B6"/>
    <w:rsid w:val="001D30B6"/>
    <w:rsid w:val="001F3104"/>
    <w:rsid w:val="0021190F"/>
    <w:rsid w:val="00223356"/>
    <w:rsid w:val="002547B9"/>
    <w:rsid w:val="00260F21"/>
    <w:rsid w:val="002B1A51"/>
    <w:rsid w:val="002B32B9"/>
    <w:rsid w:val="002C29B5"/>
    <w:rsid w:val="002D4190"/>
    <w:rsid w:val="002F2C39"/>
    <w:rsid w:val="00301F0C"/>
    <w:rsid w:val="00334374"/>
    <w:rsid w:val="00373966"/>
    <w:rsid w:val="003927EE"/>
    <w:rsid w:val="00396F3E"/>
    <w:rsid w:val="003A1237"/>
    <w:rsid w:val="003B00CF"/>
    <w:rsid w:val="003D4E31"/>
    <w:rsid w:val="003F66CD"/>
    <w:rsid w:val="00411E70"/>
    <w:rsid w:val="00412DC7"/>
    <w:rsid w:val="004145E0"/>
    <w:rsid w:val="0042045D"/>
    <w:rsid w:val="0045130B"/>
    <w:rsid w:val="00492225"/>
    <w:rsid w:val="004A1456"/>
    <w:rsid w:val="00502D51"/>
    <w:rsid w:val="00505A47"/>
    <w:rsid w:val="005172BF"/>
    <w:rsid w:val="00517CF0"/>
    <w:rsid w:val="00532474"/>
    <w:rsid w:val="005406B9"/>
    <w:rsid w:val="005524EC"/>
    <w:rsid w:val="005573A9"/>
    <w:rsid w:val="00561CB8"/>
    <w:rsid w:val="005A7D2F"/>
    <w:rsid w:val="005B0932"/>
    <w:rsid w:val="005D3F59"/>
    <w:rsid w:val="005E4E79"/>
    <w:rsid w:val="005F32A8"/>
    <w:rsid w:val="00654DFB"/>
    <w:rsid w:val="00657DBF"/>
    <w:rsid w:val="006801D1"/>
    <w:rsid w:val="006D3BC0"/>
    <w:rsid w:val="00701B0B"/>
    <w:rsid w:val="00706AF6"/>
    <w:rsid w:val="0072185C"/>
    <w:rsid w:val="00751DE8"/>
    <w:rsid w:val="00772C42"/>
    <w:rsid w:val="007A0BAF"/>
    <w:rsid w:val="007D1B44"/>
    <w:rsid w:val="007E544B"/>
    <w:rsid w:val="007F10F8"/>
    <w:rsid w:val="0083135C"/>
    <w:rsid w:val="00844BD4"/>
    <w:rsid w:val="008554CF"/>
    <w:rsid w:val="00872575"/>
    <w:rsid w:val="00883BA0"/>
    <w:rsid w:val="008B39CA"/>
    <w:rsid w:val="008C65BB"/>
    <w:rsid w:val="008E522F"/>
    <w:rsid w:val="008F299D"/>
    <w:rsid w:val="009248BE"/>
    <w:rsid w:val="00943E64"/>
    <w:rsid w:val="00945FD5"/>
    <w:rsid w:val="0095597A"/>
    <w:rsid w:val="009668E4"/>
    <w:rsid w:val="00971804"/>
    <w:rsid w:val="009A15AB"/>
    <w:rsid w:val="009A6843"/>
    <w:rsid w:val="009E22E2"/>
    <w:rsid w:val="00A03EC6"/>
    <w:rsid w:val="00A41B56"/>
    <w:rsid w:val="00A93196"/>
    <w:rsid w:val="00AA0951"/>
    <w:rsid w:val="00AB1BB6"/>
    <w:rsid w:val="00AD7CF1"/>
    <w:rsid w:val="00AE3B5F"/>
    <w:rsid w:val="00AE7714"/>
    <w:rsid w:val="00B22D29"/>
    <w:rsid w:val="00B3747D"/>
    <w:rsid w:val="00B42882"/>
    <w:rsid w:val="00B60398"/>
    <w:rsid w:val="00B63C5C"/>
    <w:rsid w:val="00B76673"/>
    <w:rsid w:val="00BA62FF"/>
    <w:rsid w:val="00BD46C4"/>
    <w:rsid w:val="00BE1341"/>
    <w:rsid w:val="00C00F8F"/>
    <w:rsid w:val="00C34FDD"/>
    <w:rsid w:val="00C41D4E"/>
    <w:rsid w:val="00C52384"/>
    <w:rsid w:val="00C95DD3"/>
    <w:rsid w:val="00CA24B0"/>
    <w:rsid w:val="00CA4AE6"/>
    <w:rsid w:val="00CE7DCB"/>
    <w:rsid w:val="00D425A7"/>
    <w:rsid w:val="00D53305"/>
    <w:rsid w:val="00D669D2"/>
    <w:rsid w:val="00D67A61"/>
    <w:rsid w:val="00D8489D"/>
    <w:rsid w:val="00DA5DFD"/>
    <w:rsid w:val="00DD2246"/>
    <w:rsid w:val="00DE3987"/>
    <w:rsid w:val="00DE75D4"/>
    <w:rsid w:val="00E36A16"/>
    <w:rsid w:val="00E45599"/>
    <w:rsid w:val="00E57216"/>
    <w:rsid w:val="00E666E1"/>
    <w:rsid w:val="00E66C00"/>
    <w:rsid w:val="00EB276A"/>
    <w:rsid w:val="00EB294A"/>
    <w:rsid w:val="00EB3546"/>
    <w:rsid w:val="00EE5D94"/>
    <w:rsid w:val="00F27FE8"/>
    <w:rsid w:val="00F558FB"/>
    <w:rsid w:val="00FA1CF9"/>
    <w:rsid w:val="00FE6968"/>
    <w:rsid w:val="00FF0021"/>
    <w:rsid w:val="00FF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DCDC27"/>
  <w15:chartTrackingRefBased/>
  <w15:docId w15:val="{53ACFA5A-7E19-F945-B032-A8B6DD1E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4A"/>
    <w:pPr>
      <w:spacing w:after="16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F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F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669D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3BA0"/>
    <w:pPr>
      <w:ind w:left="720"/>
      <w:contextualSpacing/>
    </w:pPr>
    <w:rPr>
      <w:rFonts w:asciiTheme="minorHAnsi" w:hAnsiTheme="minorHAnsi"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883BA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23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23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4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F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FD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FD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10F8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7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Gedeborg</dc:creator>
  <cp:keywords/>
  <dc:description/>
  <cp:lastModifiedBy>Giuseppe Fallara</cp:lastModifiedBy>
  <cp:revision>4</cp:revision>
  <dcterms:created xsi:type="dcterms:W3CDTF">2021-05-30T14:08:00Z</dcterms:created>
  <dcterms:modified xsi:type="dcterms:W3CDTF">2021-06-16T15:38:00Z</dcterms:modified>
</cp:coreProperties>
</file>